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663AF" w14:textId="1D0F1385" w:rsidR="00D51123" w:rsidRDefault="000D2D02" w:rsidP="00523E3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23E3B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14472E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>S</w:t>
      </w:r>
      <w:r w:rsidRPr="00523E3B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>1:</w:t>
      </w:r>
      <w:r w:rsidR="00D51123" w:rsidRPr="00523E3B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51123" w:rsidRPr="00523E3B">
        <w:rPr>
          <w:rStyle w:val="normaltextrun"/>
          <w:rFonts w:ascii="Arial" w:hAnsi="Arial" w:cs="Arial"/>
          <w:sz w:val="22"/>
          <w:szCs w:val="22"/>
          <w:lang w:val="en-US"/>
        </w:rPr>
        <w:t xml:space="preserve">CBC and chemistry profile of </w:t>
      </w:r>
      <w:r w:rsidR="00523E3B" w:rsidRPr="00523E3B">
        <w:rPr>
          <w:rStyle w:val="normaltextrun"/>
          <w:rFonts w:ascii="Arial" w:hAnsi="Arial" w:cs="Arial"/>
          <w:sz w:val="22"/>
          <w:szCs w:val="22"/>
          <w:lang w:val="en-US"/>
        </w:rPr>
        <w:t>mice inoculated with DDO</w:t>
      </w:r>
    </w:p>
    <w:p w14:paraId="6E64B3FE" w14:textId="77777777" w:rsidR="00523E3B" w:rsidRPr="00523E3B" w:rsidRDefault="00523E3B" w:rsidP="00523E3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2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D51123" w:rsidRPr="00D51123" w14:paraId="0C4BFB8B" w14:textId="77777777" w:rsidTr="00D5112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1B41B" w14:textId="77777777" w:rsidR="00892961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BC </w:t>
            </w:r>
          </w:p>
          <w:p w14:paraId="5F5AF13C" w14:textId="43AFD100" w:rsidR="00D51123" w:rsidRPr="00D51123" w:rsidRDefault="00D51123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RAMETER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581A2" w14:textId="77777777" w:rsidR="00D51123" w:rsidRPr="00D51123" w:rsidRDefault="00D51123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NIT</w:t>
            </w:r>
          </w:p>
        </w:tc>
        <w:tc>
          <w:tcPr>
            <w:tcW w:w="10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B00D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IMAL ID</w:t>
            </w:r>
          </w:p>
        </w:tc>
      </w:tr>
      <w:tr w:rsidR="00D51123" w:rsidRPr="00D51123" w14:paraId="05996497" w14:textId="77777777" w:rsidTr="00D5112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DC941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EA092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40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02F8B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24 h</w:t>
            </w:r>
          </w:p>
        </w:tc>
        <w:tc>
          <w:tcPr>
            <w:tcW w:w="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BC80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72 h</w:t>
            </w:r>
          </w:p>
        </w:tc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504E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BS</w:t>
            </w:r>
          </w:p>
        </w:tc>
      </w:tr>
      <w:tr w:rsidR="00D51123" w:rsidRPr="00D51123" w14:paraId="24ABD921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CB7C" w14:textId="77777777" w:rsidR="00523E3B" w:rsidRDefault="00523E3B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:lang w:eastAsia="es-MX"/>
                <w14:ligatures w14:val="none"/>
              </w:rPr>
            </w:pPr>
          </w:p>
          <w:p w14:paraId="10817E6C" w14:textId="7104ADC3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kogra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A9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BE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EE9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296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865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AD7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A3C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7C5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3B88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DEF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E9E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D51123" w:rsidRPr="00D51123" w14:paraId="030EB342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8B05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W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3C5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F93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B49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817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8B7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3B2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1D7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017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809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B7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84F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46</w:t>
            </w:r>
          </w:p>
        </w:tc>
      </w:tr>
      <w:tr w:rsidR="00D51123" w:rsidRPr="00D51123" w14:paraId="5D0002F4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9A2E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E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C13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1D3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909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5FC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1EF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3F0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B4A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703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D58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77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C85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04</w:t>
            </w:r>
          </w:p>
        </w:tc>
      </w:tr>
      <w:tr w:rsidR="00D51123" w:rsidRPr="00D51123" w14:paraId="19A85C4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37F6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Y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B2B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8C0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7EB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500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028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B0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803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B52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387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EA6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46D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.25</w:t>
            </w:r>
          </w:p>
        </w:tc>
      </w:tr>
      <w:tr w:rsidR="00D51123" w:rsidRPr="00D51123" w14:paraId="68316BF1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F625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O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C7E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DAAE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8D7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227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2D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AA3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66C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0BB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A91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F11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8E8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0</w:t>
            </w:r>
          </w:p>
        </w:tc>
      </w:tr>
      <w:tr w:rsidR="00D51123" w:rsidRPr="00D51123" w14:paraId="03A28681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DE68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O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1E2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F7B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113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96D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D69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888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E66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05A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DA6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598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B8C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7</w:t>
            </w:r>
          </w:p>
        </w:tc>
      </w:tr>
      <w:tr w:rsidR="00D51123" w:rsidRPr="00D51123" w14:paraId="3B6290D7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B3CB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3DA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E1E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1C6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922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C4B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017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042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540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DCF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D74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E63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</w:tr>
      <w:tr w:rsidR="00D51123" w:rsidRPr="00D51123" w14:paraId="07F9245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5F2C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RBC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F7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CFE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9DD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82B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A8E5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DD0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366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0E5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F70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603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54E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</w:tr>
      <w:tr w:rsidR="00D51123" w:rsidRPr="00D51123" w14:paraId="23407FA9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E6F5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E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3E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FF9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F3F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EF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E28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5F2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927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97E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789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4CD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A40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0</w:t>
            </w:r>
          </w:p>
        </w:tc>
      </w:tr>
      <w:tr w:rsidR="00D51123" w:rsidRPr="00D51123" w14:paraId="5F79C44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3050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Y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56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A29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366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907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01D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A88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ECE5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634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96E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078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267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5</w:t>
            </w:r>
          </w:p>
        </w:tc>
      </w:tr>
      <w:tr w:rsidR="00D51123" w:rsidRPr="00D51123" w14:paraId="5007885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D898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O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224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B63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2D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DF9D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6476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314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679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426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6F5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FA7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32C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</w:tr>
      <w:tr w:rsidR="00D51123" w:rsidRPr="00D51123" w14:paraId="02E21F37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EE57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O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4CE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31A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DDA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7B8F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B42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D62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0AA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C38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96B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8E7F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91E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</w:tr>
      <w:tr w:rsidR="00D51123" w:rsidRPr="00D51123" w14:paraId="4ACA2F0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41B8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074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6B6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961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419F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ED7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258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AAF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BAA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E0C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0F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C64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51123" w:rsidRPr="00D51123" w14:paraId="2E58895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A651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RBC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4BC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607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BE8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055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00C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674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E2F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107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C2D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EC1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8ED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51123" w:rsidRPr="00D51123" w14:paraId="70AE3170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CF43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ythrogra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EC1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3BB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DED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7AE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8001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EB6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12E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DF6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029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B0C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8C3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D51123" w:rsidRPr="00D51123" w14:paraId="26763B53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8CBF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6D5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FA1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7A3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228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5A0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89B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78B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DDA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E2A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EC3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D16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25</w:t>
            </w:r>
          </w:p>
        </w:tc>
      </w:tr>
      <w:tr w:rsidR="00D51123" w:rsidRPr="00D51123" w14:paraId="05C6DAD9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A4C3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9CD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A3D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B1D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627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2F6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CF5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5B1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EE9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3A3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B5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1DC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8</w:t>
            </w:r>
          </w:p>
        </w:tc>
      </w:tr>
      <w:tr w:rsidR="00D51123" w:rsidRPr="00D51123" w14:paraId="44D47576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66DD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C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F05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50E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9DD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2F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1E2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E6C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294A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5FC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F77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633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B8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8.1</w:t>
            </w:r>
          </w:p>
        </w:tc>
      </w:tr>
      <w:tr w:rsidR="00D51123" w:rsidRPr="00D51123" w14:paraId="552E72C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1027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C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6B4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5F9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C59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68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6E8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109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C7F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622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7912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E30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7D8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9</w:t>
            </w:r>
          </w:p>
        </w:tc>
      </w:tr>
      <w:tr w:rsidR="00D51123" w:rsidRPr="00D51123" w14:paraId="1015ED83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ABFC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E56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4D0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8F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743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BFD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951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621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7C0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DB2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797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60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5</w:t>
            </w:r>
          </w:p>
        </w:tc>
      </w:tr>
      <w:tr w:rsidR="00D51123" w:rsidRPr="00D51123" w14:paraId="1EE87446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7E2D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CH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580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73B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058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E1E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87A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F9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AE4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53A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E53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532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FA0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7</w:t>
            </w:r>
          </w:p>
        </w:tc>
      </w:tr>
      <w:tr w:rsidR="00D51123" w:rsidRPr="00D51123" w14:paraId="5D57641D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6ED4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AD3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9D3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8A4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70DC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5D6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885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73D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806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E67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A21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38A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1</w:t>
            </w:r>
          </w:p>
        </w:tc>
      </w:tr>
      <w:tr w:rsidR="00D51123" w:rsidRPr="00D51123" w14:paraId="289B7AD7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99A1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hrombocyt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A14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3C3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3F8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22B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A0D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80A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40E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237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BF1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789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61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D51123" w:rsidRPr="00D51123" w14:paraId="1025E7DC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53C2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L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288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557A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534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615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60A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F84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ACA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6B9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A4F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B1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17B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2</w:t>
            </w:r>
          </w:p>
        </w:tc>
      </w:tr>
      <w:tr w:rsidR="00D51123" w:rsidRPr="00D51123" w14:paraId="478757D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A4DD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P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D5FC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C5D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52B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803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8A6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760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5C1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694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500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875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DEF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5</w:t>
            </w:r>
          </w:p>
        </w:tc>
      </w:tr>
      <w:tr w:rsidR="00D51123" w:rsidRPr="00D51123" w14:paraId="44830286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4F04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19D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B26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52E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916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17A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19F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1BE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555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1F2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F86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799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</w:tbl>
    <w:p w14:paraId="7B53366F" w14:textId="3D27BFD0" w:rsidR="00D51123" w:rsidRPr="00D51123" w:rsidRDefault="00D51123" w:rsidP="00D51123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s-MX"/>
          <w14:ligatures w14:val="none"/>
        </w:rPr>
      </w:pPr>
    </w:p>
    <w:p w14:paraId="11F8C3FC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39F93D80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4092892F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7CF5F8E0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2360B234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20"/>
        <w:gridCol w:w="4000"/>
        <w:gridCol w:w="4000"/>
        <w:gridCol w:w="2000"/>
      </w:tblGrid>
      <w:tr w:rsidR="00523E3B" w:rsidRPr="00D51123" w14:paraId="41A9DEFF" w14:textId="77777777" w:rsidTr="003F03BB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3DE04" w14:textId="77777777" w:rsidR="00523E3B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HEMICAL</w:t>
            </w:r>
          </w:p>
          <w:p w14:paraId="74F7729E" w14:textId="1329613B" w:rsidR="00523E3B" w:rsidRPr="00D51123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RAMETER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50B3D" w14:textId="77777777" w:rsidR="00523E3B" w:rsidRPr="00D51123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NIT</w:t>
            </w:r>
          </w:p>
        </w:tc>
        <w:tc>
          <w:tcPr>
            <w:tcW w:w="10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D0D08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IMAL ID</w:t>
            </w:r>
          </w:p>
        </w:tc>
      </w:tr>
      <w:tr w:rsidR="00523E3B" w:rsidRPr="00D51123" w14:paraId="7C9E7BF2" w14:textId="77777777" w:rsidTr="003F03BB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CB67A" w14:textId="77777777" w:rsidR="00523E3B" w:rsidRPr="00D51123" w:rsidRDefault="00523E3B" w:rsidP="003F03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137FE" w14:textId="77777777" w:rsidR="00523E3B" w:rsidRPr="00D51123" w:rsidRDefault="00523E3B" w:rsidP="003F03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DDE4AB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24 h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A1BFC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72 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05E4E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BS</w:t>
            </w:r>
          </w:p>
        </w:tc>
      </w:tr>
    </w:tbl>
    <w:p w14:paraId="0354831B" w14:textId="1EE9012B" w:rsidR="00D51123" w:rsidRPr="00D51123" w:rsidRDefault="00D51123" w:rsidP="000D2D02">
      <w:pPr>
        <w:rPr>
          <w:rFonts w:ascii="Arial" w:hAnsi="Arial" w:cs="Arial"/>
          <w:b/>
          <w:bCs/>
          <w:u w:val="single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2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D51123" w:rsidRPr="00D51123" w14:paraId="57AE0AD5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3143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ST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C4F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E13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D321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571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708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2DC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2EB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134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3FF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A5A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812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90</w:t>
            </w:r>
          </w:p>
        </w:tc>
      </w:tr>
      <w:tr w:rsidR="00D51123" w:rsidRPr="00D51123" w14:paraId="09276779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7587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lood</w:t>
            </w:r>
            <w:proofErr w:type="spellEnd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Urea 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g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A85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F0F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D66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CAE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8EFA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FA38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F14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620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89F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F0B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A5D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.0</w:t>
            </w:r>
          </w:p>
        </w:tc>
      </w:tr>
      <w:tr w:rsidR="00D51123" w:rsidRPr="00D51123" w14:paraId="3904A5E9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3BF0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riglycerid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3BC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459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699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182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7161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8548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FC5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5FA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B56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F07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5E0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7.0</w:t>
            </w:r>
          </w:p>
        </w:tc>
      </w:tr>
      <w:tr w:rsidR="00D51123" w:rsidRPr="00D51123" w14:paraId="492D1F61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BFCA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L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65F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E72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06DA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AAA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406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703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AC11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DEB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0AD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C2F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BC9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4.0</w:t>
            </w:r>
          </w:p>
        </w:tc>
      </w:tr>
      <w:tr w:rsidR="00D51123" w:rsidRPr="00D51123" w14:paraId="77465F31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9AD1E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52C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984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8D2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3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E59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2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609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5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5EF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9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2F2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3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04A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DB6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E81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5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6C2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/a</w:t>
            </w:r>
          </w:p>
        </w:tc>
      </w:tr>
      <w:tr w:rsidR="00D51123" w:rsidRPr="00D51123" w14:paraId="44091375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CAE4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sCRP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82D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4F2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EF2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60E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13D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7A8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E7C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DF5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A268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6A8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11D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58</w:t>
            </w:r>
          </w:p>
        </w:tc>
      </w:tr>
      <w:tr w:rsidR="00D51123" w:rsidRPr="00D51123" w14:paraId="68D94E41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4081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D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55E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4BD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4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726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520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5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A48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9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1F9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A4C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187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7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8E7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5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316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510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20</w:t>
            </w:r>
          </w:p>
        </w:tc>
      </w:tr>
      <w:tr w:rsidR="00D51123" w:rsidRPr="00D51123" w14:paraId="77EDFCC2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C0AF9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Total 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ilurubin</w:t>
            </w:r>
            <w:proofErr w:type="spellEnd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D9D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99D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EEC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4DC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F28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356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97A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2A6B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D9A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C7D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281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/a</w:t>
            </w:r>
          </w:p>
        </w:tc>
      </w:tr>
    </w:tbl>
    <w:p w14:paraId="3B2B94A6" w14:textId="77777777" w:rsidR="00D51123" w:rsidRDefault="00D51123" w:rsidP="000D2D02"/>
    <w:p w14:paraId="45DE0CDB" w14:textId="77777777" w:rsidR="00D51123" w:rsidRDefault="00D51123" w:rsidP="000D2D02"/>
    <w:p w14:paraId="013A1ADE" w14:textId="77777777" w:rsidR="00D51123" w:rsidRDefault="00D51123" w:rsidP="000D2D02"/>
    <w:p w14:paraId="0F37215F" w14:textId="77777777" w:rsidR="00D51123" w:rsidRDefault="00D51123" w:rsidP="000D2D02"/>
    <w:p w14:paraId="38258721" w14:textId="77777777" w:rsidR="00D51123" w:rsidRDefault="00D51123" w:rsidP="000D2D02"/>
    <w:p w14:paraId="188B2D52" w14:textId="77777777" w:rsidR="00D51123" w:rsidRDefault="00D51123" w:rsidP="000D2D02"/>
    <w:p w14:paraId="4071E94C" w14:textId="77777777" w:rsidR="00D51123" w:rsidRDefault="00D51123" w:rsidP="000D2D02"/>
    <w:p w14:paraId="17BC6CF1" w14:textId="77777777" w:rsidR="00D51123" w:rsidRDefault="00D51123" w:rsidP="000D2D02"/>
    <w:p w14:paraId="0D4E994A" w14:textId="77777777" w:rsidR="00D51123" w:rsidRDefault="00D51123" w:rsidP="000D2D02"/>
    <w:p w14:paraId="19B6F17F" w14:textId="77777777" w:rsidR="00D51123" w:rsidRDefault="00D51123" w:rsidP="000D2D02"/>
    <w:sectPr w:rsidR="00D51123" w:rsidSect="00523E3B">
      <w:pgSz w:w="15840" w:h="12240" w:orient="landscape"/>
      <w:pgMar w:top="439" w:right="1411" w:bottom="1703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02"/>
    <w:rsid w:val="000D2D02"/>
    <w:rsid w:val="0014472E"/>
    <w:rsid w:val="00523E3B"/>
    <w:rsid w:val="005D4DD2"/>
    <w:rsid w:val="00892961"/>
    <w:rsid w:val="00D51123"/>
    <w:rsid w:val="00F4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0102F"/>
  <w15:chartTrackingRefBased/>
  <w15:docId w15:val="{C71BA153-9BD4-F24A-A5F5-78375C7E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D2D02"/>
  </w:style>
  <w:style w:type="table" w:styleId="TableGrid">
    <w:name w:val="Table Grid"/>
    <w:basedOn w:val="TableNormal"/>
    <w:uiPriority w:val="39"/>
    <w:rsid w:val="000D2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D2D02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0D2D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D2D02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75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698</Characters>
  <Application>Microsoft Office Word</Application>
  <DocSecurity>0</DocSecurity>
  <Lines>20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zzo, Victoria</dc:creator>
  <cp:keywords/>
  <dc:description/>
  <cp:lastModifiedBy>Lopez, Carolina</cp:lastModifiedBy>
  <cp:revision>4</cp:revision>
  <dcterms:created xsi:type="dcterms:W3CDTF">2024-10-25T14:11:00Z</dcterms:created>
  <dcterms:modified xsi:type="dcterms:W3CDTF">2024-11-17T19:52:00Z</dcterms:modified>
</cp:coreProperties>
</file>